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2D268" w14:textId="4D69D188" w:rsidR="007B3C4B" w:rsidRDefault="00A810E0">
      <w:r>
        <w:t xml:space="preserve">Supplemental Table 4: </w:t>
      </w:r>
      <w:r w:rsidR="00ED4187">
        <w:t>PON1 activity across baseline treatment group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425"/>
        <w:gridCol w:w="2340"/>
        <w:gridCol w:w="1980"/>
        <w:gridCol w:w="2250"/>
        <w:gridCol w:w="540"/>
      </w:tblGrid>
      <w:tr w:rsidR="00EF2A38" w14:paraId="78C71382" w14:textId="500972D9" w:rsidTr="00EF2A38">
        <w:tc>
          <w:tcPr>
            <w:tcW w:w="2425" w:type="dxa"/>
            <w:tcBorders>
              <w:bottom w:val="single" w:sz="4" w:space="0" w:color="auto"/>
              <w:right w:val="nil"/>
            </w:tcBorders>
            <w:shd w:val="pct15" w:color="auto" w:fill="auto"/>
          </w:tcPr>
          <w:p w14:paraId="5B525D42" w14:textId="77777777" w:rsidR="00EF2A38" w:rsidRDefault="00EF2A38"/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01D08CE4" w14:textId="7248CA67" w:rsidR="00EF2A38" w:rsidRDefault="00EF2A38">
            <w:proofErr w:type="spellStart"/>
            <w:r>
              <w:t>Arylesterase</w:t>
            </w:r>
            <w:proofErr w:type="spellEnd"/>
            <w:r>
              <w:t xml:space="preserve"> activity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8B9A71F" w14:textId="740CDC82" w:rsidR="00EF2A38" w:rsidRDefault="00EF2A38">
            <w:r>
              <w:t>Lactonase activity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54D351E" w14:textId="11E62981" w:rsidR="00EF2A38" w:rsidRDefault="00EF2A38">
            <w:proofErr w:type="spellStart"/>
            <w:r>
              <w:t>Paraoxonase</w:t>
            </w:r>
            <w:proofErr w:type="spellEnd"/>
            <w:r>
              <w:t xml:space="preserve"> activity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shd w:val="pct15" w:color="auto" w:fill="auto"/>
          </w:tcPr>
          <w:p w14:paraId="1587BD36" w14:textId="2E9F1766" w:rsidR="00EF2A38" w:rsidRDefault="00EF2A38">
            <w:r>
              <w:t>n</w:t>
            </w:r>
          </w:p>
        </w:tc>
      </w:tr>
      <w:tr w:rsidR="00EF2A38" w14:paraId="768B110E" w14:textId="137273F2" w:rsidTr="00EF2A38">
        <w:tc>
          <w:tcPr>
            <w:tcW w:w="2425" w:type="dxa"/>
            <w:tcBorders>
              <w:bottom w:val="nil"/>
              <w:right w:val="nil"/>
            </w:tcBorders>
            <w:shd w:val="pct15" w:color="auto" w:fill="auto"/>
          </w:tcPr>
          <w:p w14:paraId="0844685A" w14:textId="0DBA0357" w:rsidR="00EF2A38" w:rsidRDefault="00EF2A38" w:rsidP="00C108EB">
            <w:r>
              <w:t>MTX; yes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4363FD91" w14:textId="548885D7" w:rsidR="00EF2A38" w:rsidRPr="00320F09" w:rsidRDefault="00EF2A38" w:rsidP="00C108EB">
            <w:r>
              <w:t>182.9</w:t>
            </w:r>
            <w:r>
              <w:rPr>
                <w:u w:val="single"/>
              </w:rPr>
              <w:t>+</w:t>
            </w:r>
            <w:r>
              <w:t>73.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E037858" w14:textId="666068AB" w:rsidR="00EF2A38" w:rsidRPr="00320F09" w:rsidRDefault="00EF2A38" w:rsidP="00C108EB">
            <w:r>
              <w:t>20.8</w:t>
            </w:r>
            <w:r>
              <w:rPr>
                <w:u w:val="single"/>
              </w:rPr>
              <w:t>+</w:t>
            </w:r>
            <w:r>
              <w:t>10.6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62CAB8D" w14:textId="7D7B32B5" w:rsidR="00EF2A38" w:rsidRPr="00320F09" w:rsidRDefault="00EF2A38" w:rsidP="00C108EB">
            <w:r>
              <w:t>396.5</w:t>
            </w:r>
            <w:r>
              <w:rPr>
                <w:u w:val="single"/>
              </w:rPr>
              <w:t>+</w:t>
            </w:r>
            <w:r>
              <w:t>304.0</w:t>
            </w:r>
          </w:p>
        </w:tc>
        <w:tc>
          <w:tcPr>
            <w:tcW w:w="540" w:type="dxa"/>
            <w:tcBorders>
              <w:left w:val="nil"/>
              <w:bottom w:val="nil"/>
            </w:tcBorders>
          </w:tcPr>
          <w:p w14:paraId="28D6CEA7" w14:textId="559A56EE" w:rsidR="00EF2A38" w:rsidRDefault="00EF2A38" w:rsidP="00C108EB">
            <w:r>
              <w:t>50</w:t>
            </w:r>
          </w:p>
        </w:tc>
      </w:tr>
      <w:tr w:rsidR="00EF2A38" w14:paraId="0B7A457E" w14:textId="53C297EF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501A40E5" w14:textId="402A615F" w:rsidR="00EF2A38" w:rsidRDefault="00EF2A38" w:rsidP="00C108EB">
            <w:r>
              <w:t>MTX;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385FF2" w14:textId="15CFF3F3" w:rsidR="00EF2A38" w:rsidRPr="00320F09" w:rsidRDefault="00EF2A38" w:rsidP="00C108EB">
            <w:r>
              <w:t>204.0</w:t>
            </w:r>
            <w:r>
              <w:rPr>
                <w:u w:val="single"/>
              </w:rPr>
              <w:t>+</w:t>
            </w:r>
            <w:r>
              <w:t>7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C576B7" w14:textId="1B9C49AE" w:rsidR="00EF2A38" w:rsidRPr="00320F09" w:rsidRDefault="00EF2A38" w:rsidP="00C108EB">
            <w:r>
              <w:t>21.9</w:t>
            </w:r>
            <w:r>
              <w:rPr>
                <w:u w:val="single"/>
              </w:rPr>
              <w:t>+</w:t>
            </w:r>
            <w:r>
              <w:t>1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684656" w14:textId="7A55362C" w:rsidR="00EF2A38" w:rsidRPr="00320F09" w:rsidRDefault="00EF2A38" w:rsidP="00C108EB">
            <w:r>
              <w:t>518.6</w:t>
            </w:r>
            <w:r>
              <w:rPr>
                <w:u w:val="single"/>
              </w:rPr>
              <w:t>+</w:t>
            </w:r>
            <w:r>
              <w:t>44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6B4B9FA9" w14:textId="7F9A458C" w:rsidR="00EF2A38" w:rsidRDefault="00EF2A38" w:rsidP="00C108EB">
            <w:r>
              <w:t>54</w:t>
            </w:r>
          </w:p>
        </w:tc>
      </w:tr>
      <w:tr w:rsidR="00EF2A38" w14:paraId="63F66806" w14:textId="4F390F8E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95BE110" w14:textId="18059A18" w:rsidR="00EF2A38" w:rsidRDefault="00EF2A38" w:rsidP="00C108EB">
            <w:r>
              <w:t xml:space="preserve">HCQ; ye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D60DF6" w14:textId="0FFB9072" w:rsidR="00EF2A38" w:rsidRPr="00241D8B" w:rsidRDefault="00EF2A38" w:rsidP="00C108EB">
            <w:r>
              <w:t>192.1</w:t>
            </w:r>
            <w:r>
              <w:rPr>
                <w:u w:val="single"/>
              </w:rPr>
              <w:t>+</w:t>
            </w:r>
            <w:r>
              <w:t>8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E27D8B" w14:textId="1ED55758" w:rsidR="00EF2A38" w:rsidRPr="00241D8B" w:rsidRDefault="00EF2A38" w:rsidP="00C108EB">
            <w:r>
              <w:t>22.5</w:t>
            </w:r>
            <w:r>
              <w:rPr>
                <w:u w:val="single"/>
              </w:rPr>
              <w:t>+</w:t>
            </w:r>
            <w:r>
              <w:t>12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5F71BE8" w14:textId="7C3A6651" w:rsidR="00EF2A38" w:rsidRPr="00241D8B" w:rsidRDefault="00EF2A38" w:rsidP="00C108EB">
            <w:r>
              <w:t>397.8</w:t>
            </w:r>
            <w:r>
              <w:rPr>
                <w:u w:val="single"/>
              </w:rPr>
              <w:t>+</w:t>
            </w:r>
            <w:r>
              <w:t>235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5B16897C" w14:textId="12E2A651" w:rsidR="00EF2A38" w:rsidRDefault="00EF2A38" w:rsidP="00C108EB">
            <w:r>
              <w:t>16</w:t>
            </w:r>
          </w:p>
        </w:tc>
      </w:tr>
      <w:tr w:rsidR="00EF2A38" w14:paraId="79E9B78B" w14:textId="0AA53E28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1DD342D4" w14:textId="38E92E42" w:rsidR="00EF2A38" w:rsidRDefault="00EF2A38" w:rsidP="00C108EB">
            <w:r>
              <w:t xml:space="preserve">HCQ; n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B78FDD" w14:textId="2E350E52" w:rsidR="00EF2A38" w:rsidRPr="00241D8B" w:rsidRDefault="00EF2A38" w:rsidP="00C108EB">
            <w:r>
              <w:t>194.1</w:t>
            </w:r>
            <w:r>
              <w:rPr>
                <w:u w:val="single"/>
              </w:rPr>
              <w:t>+</w:t>
            </w:r>
            <w:r>
              <w:t>72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16EAC0" w14:textId="1E64FD43" w:rsidR="00EF2A38" w:rsidRPr="00241D8B" w:rsidRDefault="00EF2A38" w:rsidP="00C108EB">
            <w:r>
              <w:t>21.2</w:t>
            </w:r>
            <w:r>
              <w:rPr>
                <w:u w:val="single"/>
              </w:rPr>
              <w:t>+</w:t>
            </w:r>
            <w:r>
              <w:t>10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389CF2" w14:textId="40D9CB49" w:rsidR="00EF2A38" w:rsidRPr="00241D8B" w:rsidRDefault="00EF2A38" w:rsidP="00C108EB">
            <w:r>
              <w:t>471.2</w:t>
            </w:r>
            <w:r>
              <w:rPr>
                <w:u w:val="single"/>
              </w:rPr>
              <w:t>+</w:t>
            </w:r>
            <w:r>
              <w:t>40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004E2B6C" w14:textId="27221095" w:rsidR="00EF2A38" w:rsidRDefault="00EF2A38" w:rsidP="00C108EB">
            <w:r>
              <w:t>88</w:t>
            </w:r>
          </w:p>
        </w:tc>
      </w:tr>
      <w:tr w:rsidR="00EF2A38" w14:paraId="3B880550" w14:textId="51E48C20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575E469E" w14:textId="109A904A" w:rsidR="00EF2A38" w:rsidRDefault="00EF2A38" w:rsidP="00C108EB">
            <w:r>
              <w:t xml:space="preserve">SSZ; ye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C7FDEE" w14:textId="33438EF8" w:rsidR="00EF2A38" w:rsidRPr="00186056" w:rsidRDefault="00EF2A38" w:rsidP="00C108EB">
            <w:r>
              <w:t>209.3</w:t>
            </w:r>
            <w:r>
              <w:rPr>
                <w:u w:val="single"/>
              </w:rPr>
              <w:t>+</w:t>
            </w:r>
            <w:r>
              <w:t>94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6567D4" w14:textId="5F6137FC" w:rsidR="00EF2A38" w:rsidRPr="00186056" w:rsidRDefault="00EF2A38" w:rsidP="00C108EB">
            <w:r>
              <w:t>26.0</w:t>
            </w:r>
            <w:r>
              <w:rPr>
                <w:u w:val="single"/>
              </w:rPr>
              <w:t>+</w:t>
            </w:r>
            <w:r>
              <w:t>15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4D1E16" w14:textId="0EB3C518" w:rsidR="00EF2A38" w:rsidRPr="00186056" w:rsidRDefault="00EF2A38" w:rsidP="00C108EB">
            <w:r>
              <w:t>632.4</w:t>
            </w:r>
            <w:r>
              <w:rPr>
                <w:u w:val="single"/>
              </w:rPr>
              <w:t>+</w:t>
            </w:r>
            <w:r>
              <w:t>28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47E082D0" w14:textId="341ED43B" w:rsidR="00EF2A38" w:rsidRDefault="00EF2A38" w:rsidP="00C108EB">
            <w:r>
              <w:t>7</w:t>
            </w:r>
          </w:p>
        </w:tc>
      </w:tr>
      <w:tr w:rsidR="00EF2A38" w14:paraId="1BF096A1" w14:textId="0B074FF7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44916C1E" w14:textId="43867028" w:rsidR="00EF2A38" w:rsidRDefault="00EF2A38" w:rsidP="00C108EB">
            <w:r>
              <w:t>SSZ;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ED9304" w14:textId="6FACB9AB" w:rsidR="00EF2A38" w:rsidRPr="00186056" w:rsidRDefault="00EF2A38" w:rsidP="00C108EB">
            <w:r>
              <w:t>192.7</w:t>
            </w:r>
            <w:r>
              <w:rPr>
                <w:u w:val="single"/>
              </w:rPr>
              <w:t>+</w:t>
            </w:r>
            <w:r>
              <w:t>7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2DCB4E" w14:textId="6ADEEC7D" w:rsidR="00EF2A38" w:rsidRPr="00186056" w:rsidRDefault="00EF2A38" w:rsidP="00C108EB">
            <w:r>
              <w:t>21.1</w:t>
            </w:r>
            <w:r>
              <w:rPr>
                <w:u w:val="single"/>
              </w:rPr>
              <w:t>+</w:t>
            </w:r>
            <w:r>
              <w:t>1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DD5AC8" w14:textId="587F4AB1" w:rsidR="00EF2A38" w:rsidRPr="00186056" w:rsidRDefault="00EF2A38" w:rsidP="00C108EB">
            <w:r>
              <w:t>447.5</w:t>
            </w:r>
            <w:r>
              <w:rPr>
                <w:u w:val="single"/>
              </w:rPr>
              <w:t>+</w:t>
            </w:r>
            <w:r>
              <w:t>38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32936783" w14:textId="30EF40EB" w:rsidR="00EF2A38" w:rsidRDefault="00EF2A38" w:rsidP="00C108EB">
            <w:r>
              <w:t>97</w:t>
            </w:r>
          </w:p>
        </w:tc>
      </w:tr>
      <w:tr w:rsidR="00EF2A38" w14:paraId="2231BCE0" w14:textId="5BF6C995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089A6BB4" w14:textId="4B8C7BFC" w:rsidR="00EF2A38" w:rsidRDefault="00EF2A38" w:rsidP="00C108EB">
            <w:r>
              <w:t>Prednisone;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22881F" w14:textId="4912B4A3" w:rsidR="00EF2A38" w:rsidRPr="00186056" w:rsidRDefault="00EF2A38" w:rsidP="00C108EB">
            <w:r>
              <w:t>212.7</w:t>
            </w:r>
            <w:r>
              <w:rPr>
                <w:u w:val="single"/>
              </w:rPr>
              <w:t>+</w:t>
            </w:r>
            <w:r>
              <w:t>7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CCDBC9" w14:textId="6B29B511" w:rsidR="00EF2A38" w:rsidRPr="00186056" w:rsidRDefault="00EF2A38" w:rsidP="00C108EB">
            <w:r>
              <w:t>23.1</w:t>
            </w:r>
            <w:r>
              <w:rPr>
                <w:u w:val="single"/>
              </w:rPr>
              <w:t>+</w:t>
            </w:r>
            <w:r>
              <w:t>12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1895A5" w14:textId="3FAEB383" w:rsidR="00EF2A38" w:rsidRPr="002E5BB3" w:rsidRDefault="00EF2A38" w:rsidP="00C108EB">
            <w:r>
              <w:t>473.9</w:t>
            </w:r>
            <w:r>
              <w:rPr>
                <w:u w:val="single"/>
              </w:rPr>
              <w:t>+</w:t>
            </w:r>
            <w:r>
              <w:t>36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25A02D6D" w14:textId="6B80BDEB" w:rsidR="00EF2A38" w:rsidRDefault="00EF2A38" w:rsidP="00C108EB">
            <w:r>
              <w:t>34</w:t>
            </w:r>
          </w:p>
        </w:tc>
      </w:tr>
      <w:tr w:rsidR="00EF2A38" w14:paraId="670C9DAD" w14:textId="0CFB6F57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39376C0F" w14:textId="4E0D7672" w:rsidR="00EF2A38" w:rsidRDefault="00EF2A38" w:rsidP="00C108EB">
            <w:r>
              <w:t>Prednisone;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394076" w14:textId="136293F0" w:rsidR="00EF2A38" w:rsidRPr="00186056" w:rsidRDefault="00EF2A38" w:rsidP="00C108EB">
            <w:r>
              <w:t>184.7</w:t>
            </w:r>
            <w:r>
              <w:rPr>
                <w:u w:val="single"/>
              </w:rPr>
              <w:t>+</w:t>
            </w:r>
            <w:r>
              <w:t>69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6AAD83" w14:textId="7F8E67E1" w:rsidR="00EF2A38" w:rsidRPr="002E5BB3" w:rsidRDefault="00EF2A38" w:rsidP="00C108EB">
            <w:r>
              <w:t>20.5</w:t>
            </w:r>
            <w:r>
              <w:rPr>
                <w:u w:val="single"/>
              </w:rPr>
              <w:t>+</w:t>
            </w:r>
            <w:r>
              <w:t>1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8F285F" w14:textId="6598BF65" w:rsidR="00EF2A38" w:rsidRPr="002E5BB3" w:rsidRDefault="00EF2A38" w:rsidP="00C108EB">
            <w:r>
              <w:t>453.1</w:t>
            </w:r>
            <w:r>
              <w:rPr>
                <w:u w:val="single"/>
              </w:rPr>
              <w:t>+</w:t>
            </w:r>
            <w:r>
              <w:t>397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24EB0DAF" w14:textId="168E85D8" w:rsidR="00EF2A38" w:rsidRDefault="00EF2A38" w:rsidP="00C108EB">
            <w:r>
              <w:t>70</w:t>
            </w:r>
          </w:p>
        </w:tc>
      </w:tr>
      <w:tr w:rsidR="00EF2A38" w14:paraId="02A84CAC" w14:textId="6878CB70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7E84C2A" w14:textId="294E0638" w:rsidR="00EF2A38" w:rsidRDefault="00EF2A38" w:rsidP="00C108EB">
            <w:r>
              <w:t>Leflunomide;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BEDDA6" w14:textId="02BD3DF2" w:rsidR="00EF2A38" w:rsidRPr="005459D0" w:rsidRDefault="00EF2A38" w:rsidP="00C108EB">
            <w:r>
              <w:t>208.2</w:t>
            </w:r>
            <w:r>
              <w:rPr>
                <w:u w:val="single"/>
              </w:rPr>
              <w:t>+</w:t>
            </w:r>
            <w:r>
              <w:t>78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49F38F" w14:textId="2EE01061" w:rsidR="00EF2A38" w:rsidRPr="005459D0" w:rsidRDefault="00EF2A38" w:rsidP="00C108EB">
            <w:r>
              <w:t>26.3</w:t>
            </w:r>
            <w:r>
              <w:rPr>
                <w:u w:val="single"/>
              </w:rPr>
              <w:t>+</w:t>
            </w:r>
            <w:r>
              <w:t>12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118F02" w14:textId="106F7476" w:rsidR="00EF2A38" w:rsidRPr="005459D0" w:rsidRDefault="00EF2A38" w:rsidP="00C108EB">
            <w:r>
              <w:t>341.9</w:t>
            </w:r>
            <w:r>
              <w:rPr>
                <w:u w:val="single"/>
              </w:rPr>
              <w:t>+</w:t>
            </w:r>
            <w:r>
              <w:t>24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7D2171DC" w14:textId="568C344C" w:rsidR="00EF2A38" w:rsidRDefault="00EF2A38" w:rsidP="00C108EB">
            <w:r>
              <w:t>11</w:t>
            </w:r>
          </w:p>
        </w:tc>
      </w:tr>
      <w:tr w:rsidR="00EF2A38" w14:paraId="122FB9AB" w14:textId="0719ED87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1CD02E3E" w14:textId="1782C8DC" w:rsidR="00EF2A38" w:rsidRDefault="00EF2A38" w:rsidP="00C108EB">
            <w:r>
              <w:t>Leflunomide;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8AB1E6" w14:textId="2F9A1B42" w:rsidR="00EF2A38" w:rsidRPr="005459D0" w:rsidRDefault="00EF2A38" w:rsidP="00C108EB">
            <w:r>
              <w:t>192.1</w:t>
            </w:r>
            <w:r>
              <w:rPr>
                <w:u w:val="single"/>
              </w:rPr>
              <w:t>+</w:t>
            </w:r>
            <w:r>
              <w:t>7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D7B94B" w14:textId="1FEBE5E9" w:rsidR="00EF2A38" w:rsidRPr="005459D0" w:rsidRDefault="00EF2A38" w:rsidP="00C108EB">
            <w:r>
              <w:t>20.8</w:t>
            </w:r>
            <w:r>
              <w:rPr>
                <w:u w:val="single"/>
              </w:rPr>
              <w:t>+</w:t>
            </w:r>
            <w:r>
              <w:t>1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EC4C15" w14:textId="5E58A095" w:rsidR="00EF2A38" w:rsidRPr="005459D0" w:rsidRDefault="00EF2A38" w:rsidP="00C108EB">
            <w:r>
              <w:t>473.9</w:t>
            </w:r>
            <w:r>
              <w:rPr>
                <w:u w:val="single"/>
              </w:rPr>
              <w:t>+</w:t>
            </w:r>
            <w:r>
              <w:t>39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08B9F70A" w14:textId="505034FB" w:rsidR="00EF2A38" w:rsidRDefault="00EF2A38" w:rsidP="00C108EB">
            <w:r>
              <w:t>93</w:t>
            </w:r>
          </w:p>
        </w:tc>
      </w:tr>
      <w:tr w:rsidR="00EF2A38" w14:paraId="4A23B210" w14:textId="6146E770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46265665" w14:textId="7D218516" w:rsidR="00EF2A38" w:rsidRDefault="00EF2A38" w:rsidP="00C108EB">
            <w:proofErr w:type="spellStart"/>
            <w:r>
              <w:t>TNFi</w:t>
            </w:r>
            <w:proofErr w:type="spellEnd"/>
            <w:r>
              <w:t>;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CD3549" w14:textId="647D9C44" w:rsidR="00EF2A38" w:rsidRPr="00260BE9" w:rsidRDefault="00EF2A38" w:rsidP="00C108EB">
            <w:r>
              <w:t>179.8</w:t>
            </w:r>
            <w:r>
              <w:rPr>
                <w:u w:val="single"/>
              </w:rPr>
              <w:t>+</w:t>
            </w:r>
            <w:r>
              <w:t>6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820E22" w14:textId="6CB99BB3" w:rsidR="00EF2A38" w:rsidRPr="008372E2" w:rsidRDefault="00EF2A38" w:rsidP="00C108EB">
            <w:r>
              <w:t>18.9</w:t>
            </w:r>
            <w:r>
              <w:rPr>
                <w:u w:val="single"/>
              </w:rPr>
              <w:t>+</w:t>
            </w:r>
            <w:r>
              <w:t>9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64F54E" w14:textId="5FB662F6" w:rsidR="00EF2A38" w:rsidRPr="008372E2" w:rsidRDefault="00EF2A38" w:rsidP="00C108EB">
            <w:r>
              <w:t>486.1</w:t>
            </w:r>
            <w:r>
              <w:rPr>
                <w:u w:val="single"/>
              </w:rPr>
              <w:t>+</w:t>
            </w:r>
            <w:r>
              <w:t>39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7829A55A" w14:textId="0C4FBC82" w:rsidR="00EF2A38" w:rsidRDefault="00EF2A38" w:rsidP="00C108EB">
            <w:r>
              <w:t>43</w:t>
            </w:r>
          </w:p>
        </w:tc>
      </w:tr>
      <w:tr w:rsidR="00EF2A38" w14:paraId="10696C43" w14:textId="70B95C96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67607E1B" w14:textId="13886766" w:rsidR="00EF2A38" w:rsidRDefault="00EF2A38" w:rsidP="00C108EB">
            <w:proofErr w:type="spellStart"/>
            <w:r>
              <w:t>TNFi</w:t>
            </w:r>
            <w:proofErr w:type="spellEnd"/>
            <w:r>
              <w:t>;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D2BFCD" w14:textId="2A22308E" w:rsidR="00EF2A38" w:rsidRPr="008372E2" w:rsidRDefault="00EF2A38" w:rsidP="00C108EB">
            <w:r>
              <w:t>203.8</w:t>
            </w:r>
            <w:r>
              <w:rPr>
                <w:u w:val="single"/>
              </w:rPr>
              <w:t>+</w:t>
            </w:r>
            <w:r>
              <w:t>77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150E30" w14:textId="22962119" w:rsidR="00EF2A38" w:rsidRPr="008372E2" w:rsidRDefault="00EF2A38" w:rsidP="00C108EB">
            <w:r>
              <w:t>23.1</w:t>
            </w:r>
            <w:r>
              <w:rPr>
                <w:u w:val="single"/>
              </w:rPr>
              <w:t>+</w:t>
            </w:r>
            <w:r>
              <w:t>11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CE24E0" w14:textId="392CCE2F" w:rsidR="00EF2A38" w:rsidRPr="008372E2" w:rsidRDefault="00EF2A38" w:rsidP="00C108EB">
            <w:r>
              <w:t>441.4</w:t>
            </w:r>
            <w:r>
              <w:rPr>
                <w:u w:val="single"/>
              </w:rPr>
              <w:t>+</w:t>
            </w:r>
            <w:r>
              <w:t>38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1221E01B" w14:textId="0B57C2F1" w:rsidR="00EF2A38" w:rsidRDefault="00EF2A38" w:rsidP="00C108EB">
            <w:r>
              <w:t>61</w:t>
            </w:r>
          </w:p>
        </w:tc>
      </w:tr>
      <w:tr w:rsidR="00EF2A38" w14:paraId="048E0668" w14:textId="389F17CB" w:rsidTr="00EF2A38">
        <w:tc>
          <w:tcPr>
            <w:tcW w:w="2425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69C4FF97" w14:textId="7FFFB0C1" w:rsidR="00EF2A38" w:rsidRDefault="00EF2A38" w:rsidP="00C108EB">
            <w:r>
              <w:t>Non-</w:t>
            </w:r>
            <w:proofErr w:type="spellStart"/>
            <w:r>
              <w:t>TNFi</w:t>
            </w:r>
            <w:proofErr w:type="spellEnd"/>
            <w:r>
              <w:t xml:space="preserve"> biologic;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8E3D8A" w14:textId="77DD2DFB" w:rsidR="00EF2A38" w:rsidRPr="00A14BE0" w:rsidRDefault="00EF2A38" w:rsidP="00C108EB">
            <w:r>
              <w:t>221.5</w:t>
            </w:r>
            <w:r>
              <w:rPr>
                <w:u w:val="single"/>
              </w:rPr>
              <w:t>+</w:t>
            </w:r>
            <w:r>
              <w:t>6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DBB05E" w14:textId="1D8A30ED" w:rsidR="00EF2A38" w:rsidRPr="00A14BE0" w:rsidRDefault="00EF2A38" w:rsidP="00C108EB">
            <w:r>
              <w:t>22.5</w:t>
            </w:r>
            <w:r>
              <w:rPr>
                <w:u w:val="single"/>
              </w:rPr>
              <w:t>+</w:t>
            </w:r>
            <w:r>
              <w:t>9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0A132B" w14:textId="0DE870A7" w:rsidR="00EF2A38" w:rsidRPr="00A14BE0" w:rsidRDefault="00EF2A38" w:rsidP="00C108EB">
            <w:r>
              <w:t>521.0</w:t>
            </w:r>
            <w:r>
              <w:rPr>
                <w:u w:val="single"/>
              </w:rPr>
              <w:t>+</w:t>
            </w:r>
            <w:r>
              <w:t>33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4A609220" w14:textId="2C9A8A13" w:rsidR="00EF2A38" w:rsidRDefault="00EF2A38" w:rsidP="00C108EB">
            <w:r>
              <w:t>11</w:t>
            </w:r>
          </w:p>
        </w:tc>
      </w:tr>
      <w:tr w:rsidR="00EF2A38" w14:paraId="6C674ACB" w14:textId="75D2A51F" w:rsidTr="00EF2A38">
        <w:tc>
          <w:tcPr>
            <w:tcW w:w="2425" w:type="dxa"/>
            <w:tcBorders>
              <w:top w:val="nil"/>
              <w:right w:val="nil"/>
            </w:tcBorders>
            <w:shd w:val="pct15" w:color="auto" w:fill="auto"/>
          </w:tcPr>
          <w:p w14:paraId="039DEAC3" w14:textId="469FA616" w:rsidR="00EF2A38" w:rsidRDefault="00EF2A38" w:rsidP="00C108EB">
            <w:r>
              <w:t>Non-</w:t>
            </w:r>
            <w:proofErr w:type="spellStart"/>
            <w:r>
              <w:t>TNFi</w:t>
            </w:r>
            <w:proofErr w:type="spellEnd"/>
            <w:r>
              <w:t xml:space="preserve"> biologic; no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C43F415" w14:textId="59D7A091" w:rsidR="00EF2A38" w:rsidRPr="00A14BE0" w:rsidRDefault="00EF2A38" w:rsidP="00C108EB">
            <w:r>
              <w:t>191.1</w:t>
            </w:r>
            <w:r>
              <w:rPr>
                <w:u w:val="single"/>
              </w:rPr>
              <w:t>+</w:t>
            </w:r>
            <w:r>
              <w:t>75.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5F7C124" w14:textId="6311482A" w:rsidR="00EF2A38" w:rsidRPr="00A14BE0" w:rsidRDefault="00EF2A38" w:rsidP="00C108EB">
            <w:r>
              <w:t>21.3</w:t>
            </w:r>
            <w:r>
              <w:rPr>
                <w:u w:val="single"/>
              </w:rPr>
              <w:t>+</w:t>
            </w:r>
            <w:r>
              <w:t>11.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CB9510D" w14:textId="7BA2DCAE" w:rsidR="00EF2A38" w:rsidRPr="00A14BE0" w:rsidRDefault="00EF2A38" w:rsidP="00C108EB">
            <w:r>
              <w:t>461.0</w:t>
            </w:r>
            <w:r>
              <w:rPr>
                <w:u w:val="single"/>
              </w:rPr>
              <w:t>+</w:t>
            </w:r>
            <w:r>
              <w:t>395.3</w:t>
            </w:r>
          </w:p>
        </w:tc>
        <w:tc>
          <w:tcPr>
            <w:tcW w:w="540" w:type="dxa"/>
            <w:tcBorders>
              <w:top w:val="nil"/>
              <w:left w:val="nil"/>
            </w:tcBorders>
          </w:tcPr>
          <w:p w14:paraId="2D158BC0" w14:textId="580588BF" w:rsidR="00EF2A38" w:rsidRDefault="00EF2A38" w:rsidP="00C108EB">
            <w:r>
              <w:t>89</w:t>
            </w:r>
          </w:p>
        </w:tc>
      </w:tr>
    </w:tbl>
    <w:p w14:paraId="01E2535F" w14:textId="614E2A01" w:rsidR="000E4647" w:rsidRDefault="000E4647">
      <w:r>
        <w:t xml:space="preserve">Values are </w:t>
      </w:r>
      <w:proofErr w:type="spellStart"/>
      <w:r>
        <w:t>mean</w:t>
      </w:r>
      <w:r>
        <w:rPr>
          <w:u w:val="single"/>
        </w:rPr>
        <w:t>+</w:t>
      </w:r>
      <w:r>
        <w:t>SD</w:t>
      </w:r>
      <w:proofErr w:type="spellEnd"/>
    </w:p>
    <w:p w14:paraId="0EAE49A0" w14:textId="586389AD" w:rsidR="000E4647" w:rsidRPr="000E4647" w:rsidRDefault="000E4647">
      <w:r>
        <w:t xml:space="preserve">*p&lt;0.05 with </w:t>
      </w:r>
      <w:r w:rsidR="00EC08B3">
        <w:t xml:space="preserve">two-sided </w:t>
      </w:r>
      <w:r>
        <w:t xml:space="preserve">t-test (none </w:t>
      </w:r>
      <w:r w:rsidR="000E4A51">
        <w:t xml:space="preserve">were </w:t>
      </w:r>
      <w:r>
        <w:t>significantly different</w:t>
      </w:r>
      <w:r w:rsidR="000E4A51">
        <w:t xml:space="preserve"> between medication yes/no</w:t>
      </w:r>
      <w:r>
        <w:t>)</w:t>
      </w:r>
    </w:p>
    <w:p w14:paraId="36601B17" w14:textId="002DC8FF" w:rsidR="00A810E0" w:rsidRDefault="00A8466D">
      <w:r>
        <w:t>PON1 activity units are U/ml</w:t>
      </w:r>
    </w:p>
    <w:p w14:paraId="7784951B" w14:textId="652B918A" w:rsidR="007904A9" w:rsidRDefault="007904A9">
      <w:r>
        <w:t>Non-</w:t>
      </w:r>
      <w:proofErr w:type="spellStart"/>
      <w:r>
        <w:t>TNFi</w:t>
      </w:r>
      <w:proofErr w:type="spellEnd"/>
      <w:r>
        <w:t xml:space="preserve"> biologic</w:t>
      </w:r>
      <w:r w:rsidR="00893622">
        <w:t xml:space="preserve"> group</w:t>
      </w:r>
      <w:r>
        <w:t xml:space="preserve"> includes rituximab, tocilizumab, and abatacept</w:t>
      </w:r>
    </w:p>
    <w:p w14:paraId="0119B308" w14:textId="72AD7CB0" w:rsidR="000E4647" w:rsidRDefault="000E4647">
      <w:r>
        <w:t xml:space="preserve">MTX= methotrexate, HCQ= hydroxychloroquine, SSZ= sulfasalazine, </w:t>
      </w:r>
      <w:proofErr w:type="spellStart"/>
      <w:r>
        <w:t>TNFi</w:t>
      </w:r>
      <w:proofErr w:type="spellEnd"/>
      <w:r>
        <w:t>= Tumor necrosis factor inhibitor</w:t>
      </w:r>
    </w:p>
    <w:sectPr w:rsidR="000E4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0E0"/>
    <w:rsid w:val="000111BD"/>
    <w:rsid w:val="00083C0F"/>
    <w:rsid w:val="000900FA"/>
    <w:rsid w:val="00091DBE"/>
    <w:rsid w:val="000A06C3"/>
    <w:rsid w:val="000B75BD"/>
    <w:rsid w:val="000E4647"/>
    <w:rsid w:val="000E4A51"/>
    <w:rsid w:val="0010190E"/>
    <w:rsid w:val="00143B8C"/>
    <w:rsid w:val="00186056"/>
    <w:rsid w:val="002345DD"/>
    <w:rsid w:val="00241D8B"/>
    <w:rsid w:val="00241EA8"/>
    <w:rsid w:val="0025524F"/>
    <w:rsid w:val="0025717D"/>
    <w:rsid w:val="00257429"/>
    <w:rsid w:val="00260BE9"/>
    <w:rsid w:val="002617DD"/>
    <w:rsid w:val="0029370D"/>
    <w:rsid w:val="002A799C"/>
    <w:rsid w:val="002E5BB3"/>
    <w:rsid w:val="00320F09"/>
    <w:rsid w:val="00326E29"/>
    <w:rsid w:val="00334138"/>
    <w:rsid w:val="00334CDA"/>
    <w:rsid w:val="00344309"/>
    <w:rsid w:val="003554EE"/>
    <w:rsid w:val="00372723"/>
    <w:rsid w:val="0037452C"/>
    <w:rsid w:val="00382CB9"/>
    <w:rsid w:val="00390FF7"/>
    <w:rsid w:val="003B3242"/>
    <w:rsid w:val="003C74B8"/>
    <w:rsid w:val="003E146F"/>
    <w:rsid w:val="004330A2"/>
    <w:rsid w:val="004A2C6F"/>
    <w:rsid w:val="004C6053"/>
    <w:rsid w:val="004F73B2"/>
    <w:rsid w:val="005340DC"/>
    <w:rsid w:val="005406A8"/>
    <w:rsid w:val="005459D0"/>
    <w:rsid w:val="00564D8B"/>
    <w:rsid w:val="005B00D4"/>
    <w:rsid w:val="00604DFD"/>
    <w:rsid w:val="00615B20"/>
    <w:rsid w:val="006374BD"/>
    <w:rsid w:val="00666551"/>
    <w:rsid w:val="0067374D"/>
    <w:rsid w:val="006754BA"/>
    <w:rsid w:val="00684A95"/>
    <w:rsid w:val="006C4090"/>
    <w:rsid w:val="006D41EB"/>
    <w:rsid w:val="006E1DA8"/>
    <w:rsid w:val="006F2B29"/>
    <w:rsid w:val="006F2D24"/>
    <w:rsid w:val="00710C61"/>
    <w:rsid w:val="00732CE8"/>
    <w:rsid w:val="007338BB"/>
    <w:rsid w:val="00742D57"/>
    <w:rsid w:val="00770609"/>
    <w:rsid w:val="007904A9"/>
    <w:rsid w:val="007974BB"/>
    <w:rsid w:val="007A488F"/>
    <w:rsid w:val="007B25FD"/>
    <w:rsid w:val="007B4A52"/>
    <w:rsid w:val="007B68B7"/>
    <w:rsid w:val="007F7398"/>
    <w:rsid w:val="008136E9"/>
    <w:rsid w:val="008372E2"/>
    <w:rsid w:val="00844FB6"/>
    <w:rsid w:val="00873E4F"/>
    <w:rsid w:val="00893622"/>
    <w:rsid w:val="00902BD8"/>
    <w:rsid w:val="0090452D"/>
    <w:rsid w:val="00927485"/>
    <w:rsid w:val="00934A3D"/>
    <w:rsid w:val="00953732"/>
    <w:rsid w:val="00957DE1"/>
    <w:rsid w:val="009E2CBF"/>
    <w:rsid w:val="00A14BE0"/>
    <w:rsid w:val="00A810E0"/>
    <w:rsid w:val="00A8466D"/>
    <w:rsid w:val="00AB07B9"/>
    <w:rsid w:val="00AB1667"/>
    <w:rsid w:val="00AB4EBD"/>
    <w:rsid w:val="00AD2EEF"/>
    <w:rsid w:val="00B048F3"/>
    <w:rsid w:val="00B7052C"/>
    <w:rsid w:val="00B761AB"/>
    <w:rsid w:val="00BC2AFD"/>
    <w:rsid w:val="00BC2B86"/>
    <w:rsid w:val="00BE25AB"/>
    <w:rsid w:val="00BF1F4E"/>
    <w:rsid w:val="00BF4DA5"/>
    <w:rsid w:val="00C01056"/>
    <w:rsid w:val="00C108EB"/>
    <w:rsid w:val="00C80EA7"/>
    <w:rsid w:val="00CD6FE2"/>
    <w:rsid w:val="00D13F3C"/>
    <w:rsid w:val="00D723B7"/>
    <w:rsid w:val="00D90F24"/>
    <w:rsid w:val="00DD10F0"/>
    <w:rsid w:val="00DD29CB"/>
    <w:rsid w:val="00E050EF"/>
    <w:rsid w:val="00E25783"/>
    <w:rsid w:val="00E369E1"/>
    <w:rsid w:val="00E37A5F"/>
    <w:rsid w:val="00E75A11"/>
    <w:rsid w:val="00E93E1F"/>
    <w:rsid w:val="00EB20E2"/>
    <w:rsid w:val="00EC08B3"/>
    <w:rsid w:val="00ED4187"/>
    <w:rsid w:val="00EF2A38"/>
    <w:rsid w:val="00F14A80"/>
    <w:rsid w:val="00F633E8"/>
    <w:rsid w:val="00F63537"/>
    <w:rsid w:val="00F6416E"/>
    <w:rsid w:val="00F9273B"/>
    <w:rsid w:val="00FB27FA"/>
    <w:rsid w:val="00FC26C6"/>
    <w:rsid w:val="00FD10F8"/>
    <w:rsid w:val="00F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96A69"/>
  <w15:chartTrackingRefBased/>
  <w15:docId w15:val="{FFFB5E49-10DE-3A45-B9A7-F4001DF35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mjou, Amir A.</dc:creator>
  <cp:keywords/>
  <dc:description/>
  <cp:lastModifiedBy>Razmjou, Amir A.</cp:lastModifiedBy>
  <cp:revision>20</cp:revision>
  <dcterms:created xsi:type="dcterms:W3CDTF">2022-09-03T19:09:00Z</dcterms:created>
  <dcterms:modified xsi:type="dcterms:W3CDTF">2022-09-05T19:22:00Z</dcterms:modified>
</cp:coreProperties>
</file>